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D43" w:rsidRDefault="009A4BCC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9A4BCC">
        <w:rPr>
          <w:rFonts w:ascii="Times New Roman" w:hAnsi="Times New Roman" w:cs="Times New Roman"/>
          <w:b/>
          <w:color w:val="000000"/>
          <w:sz w:val="28"/>
          <w:szCs w:val="28"/>
        </w:rPr>
        <w:t>Supplemental Fig. 1</w:t>
      </w:r>
      <w:r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Hic-5 is essential for invasion of HCC</w:t>
      </w:r>
    </w:p>
    <w:p w:rsidR="009A4BCC" w:rsidRDefault="009A4B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436745" cy="3506470"/>
            <wp:effectExtent l="0" t="0" r="1905" b="0"/>
            <wp:docPr id="1" name="圖片 1" descr="M:\2018\2018研究\Hic-5 mediated sustained ROS JNK signal\Oncogenesis\Oncogenesis revised\revised fig\Supplement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2018\2018研究\Hic-5 mediated sustained ROS JNK signal\Oncogenesis\Oncogenesis revised\revised fig\Supplement fig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745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BCC" w:rsidRPr="007462C3" w:rsidRDefault="009A4BCC" w:rsidP="009A4BCC">
      <w:pPr>
        <w:jc w:val="both"/>
        <w:rPr>
          <w:rFonts w:ascii="Times New Roman" w:eastAsia="新細明體" w:hAnsi="Times New Roman" w:cs="Times New Roman" w:hint="eastAsia"/>
          <w:color w:val="000000" w:themeColor="text1"/>
          <w:szCs w:val="24"/>
        </w:rPr>
      </w:pPr>
      <w:bookmarkStart w:id="0" w:name="_GoBack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>HCC413 cells were transfected with control siRNA or Hic-5 siRNA for 48 h (upper panel); HCC340 cells were transfected with p-CMV control vector or Hic-5 overexpression plasmid</w:t>
      </w:r>
      <w:r w:rsidRPr="007462C3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(p-Hic5)</w:t>
      </w:r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for 48 h</w:t>
      </w:r>
      <w:r w:rsidRPr="007462C3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</w:t>
      </w:r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>(</w:t>
      </w:r>
      <w:r w:rsidRPr="007462C3">
        <w:rPr>
          <w:rFonts w:ascii="Times New Roman" w:eastAsia="新細明體" w:hAnsi="Times New Roman" w:cs="Times New Roman" w:hint="eastAsia"/>
          <w:color w:val="000000" w:themeColor="text1"/>
          <w:szCs w:val="24"/>
        </w:rPr>
        <w:t>low</w:t>
      </w:r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er panel). </w:t>
      </w:r>
      <w:proofErr w:type="spellStart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>Transwell</w:t>
      </w:r>
      <w:proofErr w:type="spellEnd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</w:t>
      </w:r>
      <w:proofErr w:type="spellStart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>matrigel</w:t>
      </w:r>
      <w:proofErr w:type="spellEnd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invasion assay were </w:t>
      </w:r>
      <w:proofErr w:type="spellStart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>perforemed</w:t>
      </w:r>
      <w:proofErr w:type="spellEnd"/>
      <w:r w:rsidRPr="007462C3">
        <w:rPr>
          <w:rFonts w:ascii="Times New Roman" w:eastAsia="新細明體" w:hAnsi="Times New Roman" w:cs="Times New Roman"/>
          <w:color w:val="000000" w:themeColor="text1"/>
          <w:szCs w:val="24"/>
        </w:rPr>
        <w:t>. The data shown was a representative of two reproducible experiments</w:t>
      </w:r>
      <w:r w:rsidRPr="007462C3">
        <w:rPr>
          <w:rFonts w:ascii="Times New Roman" w:eastAsia="新細明體" w:hAnsi="Times New Roman" w:cs="Times New Roman" w:hint="eastAsia"/>
          <w:color w:val="000000" w:themeColor="text1"/>
          <w:szCs w:val="24"/>
        </w:rPr>
        <w:t>.</w:t>
      </w:r>
    </w:p>
    <w:bookmarkEnd w:id="0"/>
    <w:p w:rsidR="005F6FD5" w:rsidRDefault="005F6FD5" w:rsidP="009A4BCC">
      <w:pPr>
        <w:jc w:val="both"/>
        <w:rPr>
          <w:rFonts w:ascii="Times New Roman" w:eastAsia="新細明體" w:hAnsi="Times New Roman" w:cs="Times New Roman" w:hint="eastAsia"/>
          <w:color w:val="FF0000"/>
          <w:szCs w:val="24"/>
        </w:rPr>
      </w:pPr>
    </w:p>
    <w:sectPr w:rsidR="005F6F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FD5" w:rsidRDefault="005F6FD5" w:rsidP="005F6FD5">
      <w:r>
        <w:separator/>
      </w:r>
    </w:p>
  </w:endnote>
  <w:endnote w:type="continuationSeparator" w:id="0">
    <w:p w:rsidR="005F6FD5" w:rsidRDefault="005F6FD5" w:rsidP="005F6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FD5" w:rsidRDefault="005F6FD5" w:rsidP="005F6FD5">
      <w:r>
        <w:separator/>
      </w:r>
    </w:p>
  </w:footnote>
  <w:footnote w:type="continuationSeparator" w:id="0">
    <w:p w:rsidR="005F6FD5" w:rsidRDefault="005F6FD5" w:rsidP="005F6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BCC"/>
    <w:rsid w:val="000A2D43"/>
    <w:rsid w:val="004A068B"/>
    <w:rsid w:val="005F6FD5"/>
    <w:rsid w:val="007462C3"/>
    <w:rsid w:val="009A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4B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A4BC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F6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F6FD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6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F6FD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4B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A4BC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F6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F6FD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6F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F6FD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U_4351</dc:creator>
  <cp:lastModifiedBy>TCU_4351</cp:lastModifiedBy>
  <cp:revision>3</cp:revision>
  <dcterms:created xsi:type="dcterms:W3CDTF">2019-05-03T05:51:00Z</dcterms:created>
  <dcterms:modified xsi:type="dcterms:W3CDTF">2019-05-03T07:24:00Z</dcterms:modified>
</cp:coreProperties>
</file>